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4B837" w14:textId="5F76DFDB" w:rsidR="00F83D21" w:rsidRPr="00B024D0" w:rsidRDefault="00B024D0" w:rsidP="00991FB8">
      <w:pPr>
        <w:spacing w:line="360" w:lineRule="auto"/>
        <w:rPr>
          <w:rFonts w:ascii="Times New Roman" w:hAnsi="Times New Roman" w:cs="Times New Roman"/>
          <w:b/>
          <w:bCs/>
        </w:rPr>
      </w:pPr>
      <w:r w:rsidRPr="00B024D0">
        <w:rPr>
          <w:rFonts w:ascii="Times New Roman" w:hAnsi="Times New Roman" w:cs="Times New Roman"/>
          <w:b/>
          <w:bCs/>
        </w:rPr>
        <w:t xml:space="preserve">S1 File. </w:t>
      </w:r>
      <w:r w:rsidR="00D23378" w:rsidRPr="00B024D0">
        <w:rPr>
          <w:rFonts w:ascii="Times New Roman" w:hAnsi="Times New Roman" w:cs="Times New Roman"/>
          <w:b/>
          <w:bCs/>
        </w:rPr>
        <w:t>Supplementa</w:t>
      </w:r>
      <w:r w:rsidR="00953CCF" w:rsidRPr="00B024D0">
        <w:rPr>
          <w:rFonts w:ascii="Times New Roman" w:hAnsi="Times New Roman" w:cs="Times New Roman"/>
          <w:b/>
          <w:bCs/>
        </w:rPr>
        <w:t xml:space="preserve">ry </w:t>
      </w:r>
      <w:r w:rsidRPr="00B024D0">
        <w:rPr>
          <w:rFonts w:ascii="Times New Roman" w:hAnsi="Times New Roman" w:cs="Times New Roman"/>
          <w:b/>
          <w:bCs/>
        </w:rPr>
        <w:t>Material</w:t>
      </w:r>
    </w:p>
    <w:p w14:paraId="4C1B6D76" w14:textId="77777777" w:rsidR="00B72821" w:rsidRDefault="00B72821" w:rsidP="00991FB8">
      <w:pPr>
        <w:spacing w:line="360" w:lineRule="auto"/>
        <w:rPr>
          <w:rFonts w:ascii="Times New Roman" w:hAnsi="Times New Roman" w:cs="Times New Roman"/>
          <w:b/>
        </w:rPr>
      </w:pPr>
    </w:p>
    <w:p w14:paraId="3F1A2C26" w14:textId="61427DD9" w:rsidR="00556B28" w:rsidRPr="00953CCF" w:rsidRDefault="00556B28" w:rsidP="00953CCF">
      <w:pPr>
        <w:spacing w:line="360" w:lineRule="auto"/>
        <w:rPr>
          <w:rFonts w:ascii="Times New Roman" w:hAnsi="Times New Roman" w:cs="Times New Roman"/>
          <w:b/>
          <w:i/>
        </w:rPr>
      </w:pPr>
      <w:r w:rsidRPr="00953CCF">
        <w:rPr>
          <w:rFonts w:ascii="Times New Roman" w:hAnsi="Times New Roman" w:cs="Times New Roman"/>
          <w:b/>
          <w:i/>
        </w:rPr>
        <w:t xml:space="preserve">Gender differences at </w:t>
      </w:r>
      <w:r w:rsidR="009B4198">
        <w:rPr>
          <w:rFonts w:ascii="Times New Roman" w:hAnsi="Times New Roman" w:cs="Times New Roman"/>
          <w:b/>
          <w:i/>
        </w:rPr>
        <w:t xml:space="preserve">the </w:t>
      </w:r>
      <w:r w:rsidRPr="00953CCF">
        <w:rPr>
          <w:rFonts w:ascii="Times New Roman" w:hAnsi="Times New Roman" w:cs="Times New Roman"/>
          <w:b/>
          <w:i/>
        </w:rPr>
        <w:t>provincial level</w:t>
      </w:r>
    </w:p>
    <w:p w14:paraId="28765EC2" w14:textId="77777777" w:rsidR="00082295" w:rsidRDefault="00082295" w:rsidP="00991FB8">
      <w:pPr>
        <w:spacing w:line="360" w:lineRule="auto"/>
        <w:rPr>
          <w:rFonts w:ascii="Times New Roman" w:eastAsiaTheme="majorEastAsia" w:hAnsi="Times New Roman" w:cs="Times New Roman"/>
          <w:lang w:eastAsia="en-GB"/>
        </w:rPr>
      </w:pPr>
    </w:p>
    <w:p w14:paraId="601DEE0C" w14:textId="6D8286BF" w:rsidR="00082295" w:rsidRDefault="00B36F2A" w:rsidP="00991F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n considering sexed individuals from sites dating to between 5000 and 2000 </w:t>
      </w:r>
      <w:proofErr w:type="spellStart"/>
      <w:r w:rsidR="00B41B64">
        <w:rPr>
          <w:rFonts w:ascii="Times New Roman" w:hAnsi="Times New Roman" w:cs="Times New Roman"/>
        </w:rPr>
        <w:t>cal</w:t>
      </w:r>
      <w:proofErr w:type="spellEnd"/>
      <w:r w:rsidR="00B41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C (Figure </w:t>
      </w:r>
      <w:r w:rsidR="0099140A" w:rsidRPr="0099140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a-c), there is no significant difference observed in </w:t>
      </w:r>
      <m:oMath>
        <m:r>
          <w:rPr>
            <w:rFonts w:ascii="Cambria Math" w:hAnsi="Cambria Math" w:cs="Times New Roman"/>
          </w:rPr>
          <m:t>δ</m:t>
        </m:r>
      </m:oMath>
      <w:r w:rsidRPr="00562243" w:rsidDel="00683F11">
        <w:rPr>
          <w:rFonts w:ascii="Times New Roman" w:hAnsi="Times New Roman" w:cs="Times New Roman"/>
          <w:vertAlign w:val="superscript"/>
        </w:rPr>
        <w:t>13</w:t>
      </w:r>
      <w:r w:rsidRPr="00562243" w:rsidDel="00683F1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δ</m:t>
        </m:r>
      </m:oMath>
      <w:r w:rsidRPr="00562243" w:rsidDel="00683F1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N between females and males in the Loess Plateau. In the Yangtze-</w:t>
      </w:r>
      <w:proofErr w:type="spellStart"/>
      <w:r>
        <w:rPr>
          <w:rFonts w:ascii="Times New Roman" w:hAnsi="Times New Roman" w:cs="Times New Roman"/>
        </w:rPr>
        <w:t>Huai</w:t>
      </w:r>
      <w:proofErr w:type="spellEnd"/>
      <w:r>
        <w:rPr>
          <w:rFonts w:ascii="Times New Roman" w:hAnsi="Times New Roman" w:cs="Times New Roman"/>
        </w:rPr>
        <w:t xml:space="preserve"> Region, no significant difference in </w:t>
      </w:r>
      <m:oMath>
        <m:r>
          <w:rPr>
            <w:rFonts w:ascii="Cambria Math" w:hAnsi="Cambria Math" w:cs="Times New Roman"/>
          </w:rPr>
          <m:t>δ</m:t>
        </m:r>
      </m:oMath>
      <w:r w:rsidRPr="00562243" w:rsidDel="00683F1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N is observed, but significant differences are observed in </w:t>
      </w:r>
      <m:oMath>
        <m:r>
          <w:rPr>
            <w:rFonts w:ascii="Cambria Math" w:hAnsi="Cambria Math" w:cs="Times New Roman"/>
          </w:rPr>
          <m:t>δ</m:t>
        </m:r>
      </m:oMath>
      <w:r w:rsidRPr="00562243" w:rsidDel="00683F11">
        <w:rPr>
          <w:rFonts w:ascii="Times New Roman" w:hAnsi="Times New Roman" w:cs="Times New Roman"/>
          <w:vertAlign w:val="superscript"/>
        </w:rPr>
        <w:t>13</w:t>
      </w:r>
      <w:r w:rsidRPr="00562243" w:rsidDel="00683F1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values</w:t>
      </w:r>
      <w:r w:rsidR="00C704D4">
        <w:rPr>
          <w:rFonts w:ascii="Times New Roman" w:hAnsi="Times New Roman" w:cs="Times New Roman"/>
        </w:rPr>
        <w:t xml:space="preserve"> (</w:t>
      </w:r>
      <w:r w:rsidR="00C704D4" w:rsidRPr="00BB5335">
        <w:rPr>
          <w:rFonts w:ascii="Times New Roman" w:hAnsi="Times New Roman" w:cs="Times New Roman"/>
          <w:i/>
        </w:rPr>
        <w:t xml:space="preserve">p </w:t>
      </w:r>
      <w:r w:rsidR="00C704D4" w:rsidRPr="00BB5335">
        <w:rPr>
          <w:rFonts w:ascii="Times New Roman" w:hAnsi="Times New Roman" w:cs="Times New Roman"/>
        </w:rPr>
        <w:t>= 0.00</w:t>
      </w:r>
      <w:r w:rsidR="00C704D4">
        <w:rPr>
          <w:rFonts w:ascii="Times New Roman" w:hAnsi="Times New Roman" w:cs="Times New Roman"/>
        </w:rPr>
        <w:t xml:space="preserve">14, </w:t>
      </w:r>
      <w:r w:rsidR="00C704D4" w:rsidRPr="00CF152F">
        <w:rPr>
          <w:rFonts w:ascii="Times New Roman" w:hAnsi="Times New Roman" w:cs="Times New Roman"/>
        </w:rPr>
        <w:t>Table S10-11</w:t>
      </w:r>
      <w:r w:rsidR="00C704D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with males exhibiting higher carbon isotope values.</w:t>
      </w:r>
      <w:r w:rsidR="001C292C">
        <w:rPr>
          <w:rFonts w:ascii="Times New Roman" w:hAnsi="Times New Roman" w:cs="Times New Roman"/>
        </w:rPr>
        <w:t xml:space="preserve"> When regional gendered difference is considered at the provincial level</w:t>
      </w:r>
      <w:r w:rsidR="003029D3">
        <w:rPr>
          <w:rFonts w:ascii="Times New Roman" w:hAnsi="Times New Roman" w:cs="Times New Roman"/>
        </w:rPr>
        <w:t xml:space="preserve"> (see Figure S3 and Table S12-13)</w:t>
      </w:r>
      <w:r w:rsidR="001C292C">
        <w:rPr>
          <w:rFonts w:ascii="Times New Roman" w:hAnsi="Times New Roman" w:cs="Times New Roman"/>
        </w:rPr>
        <w:t>, differences</w:t>
      </w:r>
      <w:r w:rsidR="00C704D4">
        <w:rPr>
          <w:rFonts w:ascii="Times New Roman" w:hAnsi="Times New Roman" w:cs="Times New Roman"/>
        </w:rPr>
        <w:t xml:space="preserve"> in </w:t>
      </w:r>
      <m:oMath>
        <m:r>
          <w:rPr>
            <w:rFonts w:ascii="Cambria Math" w:hAnsi="Cambria Math" w:cs="Times New Roman"/>
          </w:rPr>
          <m:t>δ</m:t>
        </m:r>
      </m:oMath>
      <w:r w:rsidR="00C704D4" w:rsidRPr="00562243" w:rsidDel="00683F11">
        <w:rPr>
          <w:rFonts w:ascii="Times New Roman" w:hAnsi="Times New Roman" w:cs="Times New Roman"/>
          <w:vertAlign w:val="superscript"/>
        </w:rPr>
        <w:t>13</w:t>
      </w:r>
      <w:r w:rsidR="00C704D4" w:rsidRPr="00562243" w:rsidDel="00683F11">
        <w:rPr>
          <w:rFonts w:ascii="Times New Roman" w:hAnsi="Times New Roman" w:cs="Times New Roman"/>
        </w:rPr>
        <w:t>C</w:t>
      </w:r>
      <w:r w:rsidR="00C704D4">
        <w:rPr>
          <w:rFonts w:ascii="Times New Roman" w:hAnsi="Times New Roman" w:cs="Times New Roman"/>
        </w:rPr>
        <w:t xml:space="preserve"> values</w:t>
      </w:r>
      <w:r w:rsidR="001C292C">
        <w:rPr>
          <w:rFonts w:ascii="Times New Roman" w:hAnsi="Times New Roman" w:cs="Times New Roman"/>
        </w:rPr>
        <w:t xml:space="preserve"> are observed in Henan, with males presenting higher carbon isotope values. </w:t>
      </w:r>
      <w:r w:rsidR="003029D3">
        <w:rPr>
          <w:rFonts w:ascii="Times New Roman" w:hAnsi="Times New Roman" w:cs="Times New Roman"/>
        </w:rPr>
        <w:t xml:space="preserve">Difference in </w:t>
      </w:r>
      <m:oMath>
        <m:r>
          <w:rPr>
            <w:rFonts w:ascii="Cambria Math" w:hAnsi="Cambria Math" w:cs="Times New Roman"/>
          </w:rPr>
          <m:t>δ</m:t>
        </m:r>
      </m:oMath>
      <w:r w:rsidR="003029D3" w:rsidRPr="00562243" w:rsidDel="00683F11">
        <w:rPr>
          <w:rFonts w:ascii="Times New Roman" w:hAnsi="Times New Roman" w:cs="Times New Roman"/>
          <w:vertAlign w:val="superscript"/>
        </w:rPr>
        <w:t>1</w:t>
      </w:r>
      <w:r w:rsidR="003029D3">
        <w:rPr>
          <w:rFonts w:ascii="Times New Roman" w:hAnsi="Times New Roman" w:cs="Times New Roman"/>
          <w:vertAlign w:val="superscript"/>
        </w:rPr>
        <w:t>5</w:t>
      </w:r>
      <w:r w:rsidR="003029D3">
        <w:rPr>
          <w:rFonts w:ascii="Times New Roman" w:hAnsi="Times New Roman" w:cs="Times New Roman"/>
        </w:rPr>
        <w:t xml:space="preserve">N is also observed in </w:t>
      </w:r>
      <w:proofErr w:type="gramStart"/>
      <w:r w:rsidR="003029D3">
        <w:rPr>
          <w:rFonts w:ascii="Times New Roman" w:hAnsi="Times New Roman" w:cs="Times New Roman"/>
        </w:rPr>
        <w:t>a number of</w:t>
      </w:r>
      <w:proofErr w:type="gramEnd"/>
      <w:r w:rsidR="003029D3">
        <w:rPr>
          <w:rFonts w:ascii="Times New Roman" w:hAnsi="Times New Roman" w:cs="Times New Roman"/>
        </w:rPr>
        <w:t xml:space="preserve"> provinces, with males exhibiting higher nitrogen isotope values in Shaanxi and northern Henan and females exhibiting higher nitrogen isotope values in </w:t>
      </w:r>
      <w:r w:rsidR="00C92850">
        <w:rPr>
          <w:rFonts w:ascii="Times New Roman" w:hAnsi="Times New Roman" w:cs="Times New Roman"/>
        </w:rPr>
        <w:t xml:space="preserve">Shanxi, </w:t>
      </w:r>
      <w:r w:rsidR="003029D3">
        <w:rPr>
          <w:rFonts w:ascii="Times New Roman" w:hAnsi="Times New Roman" w:cs="Times New Roman"/>
        </w:rPr>
        <w:t>Shandong and Fujian.</w:t>
      </w:r>
      <w:r w:rsidR="00C704D4">
        <w:rPr>
          <w:rFonts w:ascii="Times New Roman" w:hAnsi="Times New Roman" w:cs="Times New Roman"/>
        </w:rPr>
        <w:t xml:space="preserve"> However, n</w:t>
      </w:r>
      <w:r w:rsidR="0080789A">
        <w:rPr>
          <w:rFonts w:ascii="Times New Roman" w:hAnsi="Times New Roman" w:cs="Times New Roman"/>
        </w:rPr>
        <w:t>one of these differences are significant.</w:t>
      </w:r>
    </w:p>
    <w:p w14:paraId="14874D40" w14:textId="77777777" w:rsidR="00C704D4" w:rsidRDefault="00C704D4" w:rsidP="00991FB8">
      <w:pPr>
        <w:spacing w:line="360" w:lineRule="auto"/>
        <w:rPr>
          <w:rFonts w:ascii="Times New Roman" w:hAnsi="Times New Roman" w:cs="Times New Roman"/>
        </w:rPr>
      </w:pPr>
    </w:p>
    <w:p w14:paraId="25AB3F15" w14:textId="02D7E69E" w:rsidR="00C704D4" w:rsidRPr="000E2DC0" w:rsidRDefault="00C704D4" w:rsidP="00991F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ring the time between 2000 </w:t>
      </w:r>
      <w:proofErr w:type="spellStart"/>
      <w:r w:rsidR="00B41B64">
        <w:rPr>
          <w:rFonts w:ascii="Times New Roman" w:hAnsi="Times New Roman" w:cs="Times New Roman"/>
        </w:rPr>
        <w:t>cal</w:t>
      </w:r>
      <w:proofErr w:type="spellEnd"/>
      <w:r w:rsidR="00B41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C and 220 </w:t>
      </w:r>
      <w:proofErr w:type="spellStart"/>
      <w:r w:rsidR="00B41B64">
        <w:rPr>
          <w:rFonts w:ascii="Times New Roman" w:hAnsi="Times New Roman" w:cs="Times New Roman"/>
        </w:rPr>
        <w:t>cal</w:t>
      </w:r>
      <w:proofErr w:type="spellEnd"/>
      <w:r w:rsidR="00B41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D, males exhibited higher </w:t>
      </w:r>
      <m:oMath>
        <m:r>
          <w:rPr>
            <w:rFonts w:ascii="Cambria Math" w:hAnsi="Cambria Math" w:cs="Times New Roman"/>
          </w:rPr>
          <m:t>δ</m:t>
        </m:r>
      </m:oMath>
      <w:r w:rsidRPr="00562243" w:rsidDel="00683F11">
        <w:rPr>
          <w:rFonts w:ascii="Times New Roman" w:hAnsi="Times New Roman" w:cs="Times New Roman"/>
          <w:vertAlign w:val="superscript"/>
        </w:rPr>
        <w:t>13</w:t>
      </w:r>
      <w:r w:rsidRPr="00562243" w:rsidDel="00683F1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δ</m:t>
        </m:r>
      </m:oMath>
      <w:r w:rsidRPr="00562243" w:rsidDel="00683F1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N values than females in all three regions (</w:t>
      </w:r>
      <w:r w:rsidRPr="0099140A">
        <w:rPr>
          <w:rFonts w:ascii="Times New Roman" w:hAnsi="Times New Roman" w:cs="Times New Roman"/>
        </w:rPr>
        <w:t xml:space="preserve">Figure 8 </w:t>
      </w:r>
      <w:r w:rsidR="0099140A" w:rsidRPr="0099140A">
        <w:rPr>
          <w:rFonts w:ascii="Times New Roman" w:hAnsi="Times New Roman" w:cs="Times New Roman"/>
        </w:rPr>
        <w:t>4</w:t>
      </w:r>
      <w:r w:rsidRPr="0099140A">
        <w:rPr>
          <w:rFonts w:ascii="Times New Roman" w:hAnsi="Times New Roman" w:cs="Times New Roman"/>
        </w:rPr>
        <w:t>-f</w:t>
      </w:r>
      <w:r>
        <w:rPr>
          <w:rFonts w:ascii="Times New Roman" w:hAnsi="Times New Roman" w:cs="Times New Roman"/>
        </w:rPr>
        <w:t xml:space="preserve">), though the Loess Plateau is the only region where differences in male and female </w:t>
      </w:r>
      <m:oMath>
        <m:r>
          <w:rPr>
            <w:rFonts w:ascii="Cambria Math" w:hAnsi="Cambria Math" w:cs="Times New Roman"/>
          </w:rPr>
          <m:t>δ</m:t>
        </m:r>
      </m:oMath>
      <w:r w:rsidRPr="00562243" w:rsidDel="00683F1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C values are significant (</w:t>
      </w:r>
      <w:r w:rsidRPr="00BB5335">
        <w:rPr>
          <w:rFonts w:ascii="Times New Roman" w:hAnsi="Times New Roman" w:cs="Times New Roman"/>
          <w:i/>
        </w:rPr>
        <w:t>p</w:t>
      </w:r>
      <w:r w:rsidRPr="00BB5335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 xml:space="preserve">1, </w:t>
      </w:r>
      <w:r w:rsidRPr="00CF152F">
        <w:rPr>
          <w:rFonts w:ascii="Times New Roman" w:hAnsi="Times New Roman" w:cs="Times New Roman"/>
        </w:rPr>
        <w:t>Table S14-15</w:t>
      </w:r>
      <w:r>
        <w:rPr>
          <w:rFonts w:ascii="Times New Roman" w:hAnsi="Times New Roman" w:cs="Times New Roman"/>
        </w:rPr>
        <w:t xml:space="preserve">). When regional gendered difference is considered at the provincial level (see Figure S4 and Table S16-17), differences (though not significant) are evident in several provinces </w:t>
      </w:r>
      <w:r w:rsidR="00F3289C">
        <w:rPr>
          <w:rFonts w:ascii="Times New Roman" w:hAnsi="Times New Roman" w:cs="Times New Roman"/>
        </w:rPr>
        <w:t xml:space="preserve">(e.g., Henan, Shaanxi, Inner Mongolia and Gansu) </w:t>
      </w:r>
      <w:r>
        <w:rPr>
          <w:rFonts w:ascii="Times New Roman" w:hAnsi="Times New Roman" w:cs="Times New Roman"/>
        </w:rPr>
        <w:t xml:space="preserve">where males display higher </w:t>
      </w:r>
      <w:r w:rsidR="00F3289C">
        <w:rPr>
          <w:rFonts w:ascii="Times New Roman" w:hAnsi="Times New Roman" w:cs="Times New Roman"/>
        </w:rPr>
        <w:t xml:space="preserve">nitrogen isotope values </w:t>
      </w:r>
      <w:r>
        <w:rPr>
          <w:rFonts w:ascii="Times New Roman" w:hAnsi="Times New Roman" w:cs="Times New Roman"/>
        </w:rPr>
        <w:t>and, at some sites in Shandong</w:t>
      </w:r>
      <w:r w:rsidR="00F3289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F3289C">
        <w:rPr>
          <w:rFonts w:ascii="Times New Roman" w:hAnsi="Times New Roman" w:cs="Times New Roman"/>
        </w:rPr>
        <w:t xml:space="preserve">Shanxi, </w:t>
      </w:r>
      <w:r>
        <w:rPr>
          <w:rFonts w:ascii="Times New Roman" w:hAnsi="Times New Roman" w:cs="Times New Roman"/>
        </w:rPr>
        <w:t>Henan,</w:t>
      </w:r>
      <w:r w:rsidR="00F3289C">
        <w:rPr>
          <w:rFonts w:ascii="Times New Roman" w:hAnsi="Times New Roman" w:cs="Times New Roman"/>
        </w:rPr>
        <w:t xml:space="preserve"> Shaanxi, Inner Mongolia and Gansu</w:t>
      </w:r>
      <w:r>
        <w:rPr>
          <w:rFonts w:ascii="Times New Roman" w:hAnsi="Times New Roman" w:cs="Times New Roman"/>
        </w:rPr>
        <w:t xml:space="preserve"> </w:t>
      </w:r>
      <w:r w:rsidR="00F3289C">
        <w:rPr>
          <w:rFonts w:ascii="Times New Roman" w:hAnsi="Times New Roman" w:cs="Times New Roman"/>
        </w:rPr>
        <w:t>higher carbon isotope values</w:t>
      </w:r>
      <w:r>
        <w:rPr>
          <w:rFonts w:ascii="Times New Roman" w:hAnsi="Times New Roman" w:cs="Times New Roman"/>
        </w:rPr>
        <w:t>.</w:t>
      </w:r>
      <w:r w:rsidR="000E2DC0">
        <w:rPr>
          <w:rFonts w:ascii="Times New Roman" w:hAnsi="Times New Roman" w:cs="Times New Roman"/>
        </w:rPr>
        <w:t xml:space="preserve"> </w:t>
      </w:r>
      <w:r w:rsidR="003F7413">
        <w:rPr>
          <w:rFonts w:ascii="Times New Roman" w:hAnsi="Times New Roman" w:cs="Times New Roman"/>
        </w:rPr>
        <w:t xml:space="preserve">Only in Henan do males have significantly higher </w:t>
      </w:r>
      <m:oMath>
        <m:r>
          <w:rPr>
            <w:rFonts w:ascii="Cambria Math" w:hAnsi="Cambria Math" w:cs="Times New Roman"/>
          </w:rPr>
          <m:t>δ</m:t>
        </m:r>
      </m:oMath>
      <w:r w:rsidR="000A438B" w:rsidRPr="00562243" w:rsidDel="00683F11">
        <w:rPr>
          <w:rFonts w:ascii="Times New Roman" w:hAnsi="Times New Roman" w:cs="Times New Roman"/>
          <w:vertAlign w:val="superscript"/>
        </w:rPr>
        <w:t>13</w:t>
      </w:r>
      <w:r w:rsidR="000A438B" w:rsidRPr="00562243" w:rsidDel="00683F11">
        <w:rPr>
          <w:rFonts w:ascii="Times New Roman" w:hAnsi="Times New Roman" w:cs="Times New Roman"/>
        </w:rPr>
        <w:t>C</w:t>
      </w:r>
      <w:r w:rsidR="003F7413">
        <w:rPr>
          <w:rFonts w:ascii="Times New Roman" w:hAnsi="Times New Roman" w:cs="Times New Roman"/>
        </w:rPr>
        <w:t xml:space="preserve"> values than females.</w:t>
      </w:r>
    </w:p>
    <w:p w14:paraId="0393771D" w14:textId="77777777" w:rsidR="00B02D39" w:rsidRPr="0097610B" w:rsidRDefault="00B02D39" w:rsidP="00991FB8">
      <w:pPr>
        <w:spacing w:line="360" w:lineRule="auto"/>
        <w:rPr>
          <w:rFonts w:ascii="Times New Roman" w:hAnsi="Times New Roman" w:cs="Times New Roman"/>
        </w:rPr>
      </w:pPr>
    </w:p>
    <w:p w14:paraId="6EB5DB16" w14:textId="77777777" w:rsidR="00B02D39" w:rsidRPr="0097610B" w:rsidRDefault="00B02D39" w:rsidP="00991FB8">
      <w:pPr>
        <w:spacing w:line="360" w:lineRule="auto"/>
        <w:rPr>
          <w:rFonts w:ascii="Times New Roman" w:hAnsi="Times New Roman" w:cs="Times New Roman"/>
        </w:rPr>
      </w:pPr>
    </w:p>
    <w:p w14:paraId="3A900DD7" w14:textId="1EBFEDD6" w:rsidR="00B02D39" w:rsidRPr="0097610B" w:rsidRDefault="003F57AE" w:rsidP="00991FB8">
      <w:pPr>
        <w:spacing w:line="360" w:lineRule="auto"/>
        <w:rPr>
          <w:rFonts w:ascii="Times New Roman" w:hAnsi="Times New Roman" w:cs="Times New Roman"/>
        </w:rPr>
      </w:pPr>
      <w:r w:rsidRPr="0097610B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4413EEED" wp14:editId="4DB28A1D">
            <wp:extent cx="4650621" cy="3100414"/>
            <wp:effectExtent l="0" t="0" r="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621" cy="3100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FBD62" w14:textId="77777777" w:rsidR="00B02D39" w:rsidRPr="0097610B" w:rsidRDefault="00B02D39" w:rsidP="00991FB8">
      <w:pPr>
        <w:spacing w:line="360" w:lineRule="auto"/>
        <w:rPr>
          <w:rFonts w:ascii="Times New Roman" w:hAnsi="Times New Roman" w:cs="Times New Roman"/>
        </w:rPr>
      </w:pPr>
    </w:p>
    <w:p w14:paraId="30C12EFF" w14:textId="626DD348" w:rsidR="00B02D39" w:rsidRPr="003B1599" w:rsidRDefault="009B4198" w:rsidP="00991F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EC549D">
        <w:rPr>
          <w:rFonts w:ascii="Times New Roman" w:hAnsi="Times New Roman" w:cs="Times New Roman"/>
          <w:b/>
        </w:rPr>
        <w:t xml:space="preserve">File </w:t>
      </w:r>
      <w:r w:rsidR="003B1599">
        <w:rPr>
          <w:rFonts w:ascii="Times New Roman" w:hAnsi="Times New Roman" w:cs="Times New Roman"/>
          <w:b/>
        </w:rPr>
        <w:t>Fig</w:t>
      </w:r>
      <w:r w:rsidR="00EC549D">
        <w:rPr>
          <w:rFonts w:ascii="Times New Roman" w:hAnsi="Times New Roman" w:cs="Times New Roman"/>
          <w:b/>
        </w:rPr>
        <w:t xml:space="preserve"> A</w:t>
      </w:r>
      <w:r w:rsidR="003B159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Sex differences within provinces (5000-2000 </w:t>
      </w:r>
      <w:proofErr w:type="spellStart"/>
      <w:r>
        <w:rPr>
          <w:rFonts w:ascii="Times New Roman" w:hAnsi="Times New Roman" w:cs="Times New Roman"/>
          <w:b/>
        </w:rPr>
        <w:t>cal</w:t>
      </w:r>
      <w:proofErr w:type="spellEnd"/>
      <w:r>
        <w:rPr>
          <w:rFonts w:ascii="Times New Roman" w:hAnsi="Times New Roman" w:cs="Times New Roman"/>
          <w:b/>
        </w:rPr>
        <w:t xml:space="preserve"> BC). </w:t>
      </w:r>
      <w:r w:rsidR="003B1599">
        <w:rPr>
          <w:rFonts w:ascii="Times New Roman" w:hAnsi="Times New Roman" w:cs="Times New Roman"/>
        </w:rPr>
        <w:t xml:space="preserve">Boxplots of human bone collagen </w:t>
      </w:r>
      <m:oMath>
        <m:r>
          <w:rPr>
            <w:rFonts w:ascii="Cambria Math" w:eastAsiaTheme="majorEastAsia" w:hAnsi="Cambria Math" w:cs="Times New Roman"/>
            <w:lang w:eastAsia="en-GB"/>
          </w:rPr>
          <m:t>δ</m:t>
        </m:r>
      </m:oMath>
      <w:r w:rsidR="009C4B8D" w:rsidRPr="00562243">
        <w:rPr>
          <w:rFonts w:ascii="Times New Roman" w:eastAsiaTheme="majorEastAsia" w:hAnsi="Times New Roman" w:cs="Times New Roman"/>
          <w:vertAlign w:val="superscript"/>
          <w:lang w:eastAsia="en-GB"/>
        </w:rPr>
        <w:t>13</w:t>
      </w:r>
      <w:r w:rsidR="009C4B8D" w:rsidRPr="00562243">
        <w:rPr>
          <w:rFonts w:ascii="Times New Roman" w:eastAsiaTheme="majorEastAsia" w:hAnsi="Times New Roman" w:cs="Times New Roman"/>
          <w:lang w:eastAsia="en-GB"/>
        </w:rPr>
        <w:t>C</w:t>
      </w:r>
      <w:r w:rsidR="009C4B8D">
        <w:rPr>
          <w:rFonts w:ascii="Times New Roman" w:eastAsiaTheme="majorEastAsia" w:hAnsi="Times New Roman" w:cs="Times New Roman"/>
          <w:lang w:eastAsia="en-GB"/>
        </w:rPr>
        <w:t xml:space="preserve"> (a) and </w:t>
      </w:r>
      <m:oMath>
        <m:r>
          <w:rPr>
            <w:rFonts w:ascii="Cambria Math" w:eastAsiaTheme="majorEastAsia" w:hAnsi="Cambria Math" w:cs="Times New Roman"/>
            <w:lang w:eastAsia="en-GB"/>
          </w:rPr>
          <m:t>δ</m:t>
        </m:r>
      </m:oMath>
      <w:r w:rsidR="009C4B8D" w:rsidRPr="00562243">
        <w:rPr>
          <w:rFonts w:ascii="Times New Roman" w:eastAsiaTheme="majorEastAsia" w:hAnsi="Times New Roman" w:cs="Times New Roman"/>
          <w:vertAlign w:val="superscript"/>
          <w:lang w:eastAsia="en-GB"/>
        </w:rPr>
        <w:t>15</w:t>
      </w:r>
      <w:r w:rsidR="009C4B8D" w:rsidRPr="00562243">
        <w:rPr>
          <w:rFonts w:ascii="Times New Roman" w:eastAsiaTheme="majorEastAsia" w:hAnsi="Times New Roman" w:cs="Times New Roman"/>
          <w:lang w:eastAsia="en-GB"/>
        </w:rPr>
        <w:t>N values</w:t>
      </w:r>
      <w:r w:rsidR="009C4B8D">
        <w:rPr>
          <w:rFonts w:ascii="Times New Roman" w:eastAsiaTheme="majorEastAsia" w:hAnsi="Times New Roman" w:cs="Times New Roman"/>
          <w:lang w:eastAsia="en-GB"/>
        </w:rPr>
        <w:t xml:space="preserve"> (b) by sex and province from sites dating to 5000-2000 </w:t>
      </w:r>
      <w:proofErr w:type="spellStart"/>
      <w:r w:rsidR="00B41B64">
        <w:rPr>
          <w:rFonts w:ascii="Times New Roman" w:eastAsiaTheme="majorEastAsia" w:hAnsi="Times New Roman" w:cs="Times New Roman"/>
          <w:lang w:eastAsia="en-GB"/>
        </w:rPr>
        <w:t>cal</w:t>
      </w:r>
      <w:proofErr w:type="spellEnd"/>
      <w:r w:rsidR="00B41B64">
        <w:rPr>
          <w:rFonts w:ascii="Times New Roman" w:eastAsiaTheme="majorEastAsia" w:hAnsi="Times New Roman" w:cs="Times New Roman"/>
          <w:lang w:eastAsia="en-GB"/>
        </w:rPr>
        <w:t xml:space="preserve"> </w:t>
      </w:r>
      <w:r w:rsidR="009C4B8D">
        <w:rPr>
          <w:rFonts w:ascii="Times New Roman" w:eastAsiaTheme="majorEastAsia" w:hAnsi="Times New Roman" w:cs="Times New Roman"/>
          <w:lang w:eastAsia="en-GB"/>
        </w:rPr>
        <w:t xml:space="preserve">BC arranged from north (left) to south (right). Regions are differentiated by </w:t>
      </w:r>
      <w:proofErr w:type="spellStart"/>
      <w:r w:rsidR="009C4B8D">
        <w:rPr>
          <w:rFonts w:ascii="Times New Roman" w:eastAsiaTheme="majorEastAsia" w:hAnsi="Times New Roman" w:cs="Times New Roman"/>
          <w:lang w:eastAsia="en-GB"/>
        </w:rPr>
        <w:t>color</w:t>
      </w:r>
      <w:proofErr w:type="spellEnd"/>
      <w:r w:rsidR="009C4B8D">
        <w:rPr>
          <w:rFonts w:ascii="Times New Roman" w:eastAsiaTheme="majorEastAsia" w:hAnsi="Times New Roman" w:cs="Times New Roman"/>
          <w:lang w:eastAsia="en-GB"/>
        </w:rPr>
        <w:t>: Loess Plateau (red) and continental interior (blue); and sex by shade female (lighter shaded) male (darker shaded).</w:t>
      </w:r>
      <w:r w:rsidR="00B5033C">
        <w:rPr>
          <w:rFonts w:ascii="Times New Roman" w:eastAsiaTheme="majorEastAsia" w:hAnsi="Times New Roman" w:cs="Times New Roman"/>
          <w:lang w:eastAsia="en-GB"/>
        </w:rPr>
        <w:t xml:space="preserve"> </w:t>
      </w:r>
      <w:r w:rsidR="00B5033C" w:rsidRPr="00A52465">
        <w:rPr>
          <w:rFonts w:ascii="Times New Roman" w:hAnsi="Times New Roman" w:cs="Times New Roman"/>
        </w:rPr>
        <w:t>Boxplots illustrate minimum, first quartile, median, third quartile, and maximum</w:t>
      </w:r>
      <w:r w:rsidR="00B5033C">
        <w:rPr>
          <w:rFonts w:ascii="Times New Roman" w:hAnsi="Times New Roman" w:cs="Times New Roman"/>
        </w:rPr>
        <w:t>; means are depicted as hollow black diamonds and outliers as black dots.</w:t>
      </w:r>
    </w:p>
    <w:p w14:paraId="07CC51DB" w14:textId="446CF28F" w:rsidR="003F57AE" w:rsidRPr="0097610B" w:rsidRDefault="003F57AE" w:rsidP="00991FB8">
      <w:pPr>
        <w:spacing w:line="360" w:lineRule="auto"/>
        <w:rPr>
          <w:rFonts w:ascii="Times New Roman" w:hAnsi="Times New Roman" w:cs="Times New Roman"/>
        </w:rPr>
      </w:pPr>
      <w:r w:rsidRPr="0097610B">
        <w:rPr>
          <w:rFonts w:ascii="Times New Roman" w:eastAsia="Simang" w:hAnsi="Times New Roman" w:cs="Times New Roman"/>
          <w:i/>
          <w:noProof/>
          <w:lang w:eastAsia="zh-CN"/>
        </w:rPr>
        <w:lastRenderedPageBreak/>
        <w:drawing>
          <wp:inline distT="0" distB="0" distL="0" distR="0" wp14:anchorId="22A2340A" wp14:editId="2836CCFF">
            <wp:extent cx="5684358" cy="5349984"/>
            <wp:effectExtent l="0" t="0" r="0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358" cy="534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0A14E" w14:textId="72263082" w:rsidR="00B32FA8" w:rsidRPr="0097610B" w:rsidRDefault="009B4198" w:rsidP="00991FB8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</w:rPr>
        <w:t>S</w:t>
      </w:r>
      <w:r w:rsidR="00EC549D">
        <w:rPr>
          <w:rFonts w:ascii="Times New Roman" w:hAnsi="Times New Roman" w:cs="Times New Roman"/>
          <w:b/>
        </w:rPr>
        <w:t>1 File</w:t>
      </w:r>
      <w:r>
        <w:rPr>
          <w:rFonts w:ascii="Times New Roman" w:hAnsi="Times New Roman" w:cs="Times New Roman"/>
          <w:b/>
        </w:rPr>
        <w:t xml:space="preserve"> </w:t>
      </w:r>
      <w:r w:rsidR="009C4B8D">
        <w:rPr>
          <w:rFonts w:ascii="Times New Roman" w:hAnsi="Times New Roman" w:cs="Times New Roman"/>
          <w:b/>
        </w:rPr>
        <w:t>Fig</w:t>
      </w:r>
      <w:r w:rsidR="00EC549D">
        <w:rPr>
          <w:rFonts w:ascii="Times New Roman" w:hAnsi="Times New Roman" w:cs="Times New Roman"/>
          <w:b/>
        </w:rPr>
        <w:t xml:space="preserve"> B</w:t>
      </w:r>
      <w:r>
        <w:rPr>
          <w:rFonts w:ascii="Times New Roman" w:hAnsi="Times New Roman" w:cs="Times New Roman"/>
          <w:b/>
        </w:rPr>
        <w:t xml:space="preserve">. Sex differences within provinces (post 2000 </w:t>
      </w:r>
      <w:proofErr w:type="spellStart"/>
      <w:r>
        <w:rPr>
          <w:rFonts w:ascii="Times New Roman" w:hAnsi="Times New Roman" w:cs="Times New Roman"/>
          <w:b/>
        </w:rPr>
        <w:t>cal</w:t>
      </w:r>
      <w:proofErr w:type="spellEnd"/>
      <w:r>
        <w:rPr>
          <w:rFonts w:ascii="Times New Roman" w:hAnsi="Times New Roman" w:cs="Times New Roman"/>
          <w:b/>
        </w:rPr>
        <w:t xml:space="preserve"> BC).</w:t>
      </w:r>
      <w:r w:rsidR="009C4B8D">
        <w:rPr>
          <w:rFonts w:ascii="Times New Roman" w:hAnsi="Times New Roman" w:cs="Times New Roman"/>
          <w:b/>
        </w:rPr>
        <w:t xml:space="preserve"> </w:t>
      </w:r>
      <w:r w:rsidR="009C4B8D">
        <w:rPr>
          <w:rFonts w:ascii="Times New Roman" w:hAnsi="Times New Roman" w:cs="Times New Roman"/>
        </w:rPr>
        <w:t xml:space="preserve">Boxplots of human bone collagen </w:t>
      </w:r>
      <m:oMath>
        <m:r>
          <w:rPr>
            <w:rFonts w:ascii="Cambria Math" w:eastAsiaTheme="majorEastAsia" w:hAnsi="Cambria Math" w:cs="Times New Roman"/>
            <w:lang w:eastAsia="en-GB"/>
          </w:rPr>
          <m:t>δ</m:t>
        </m:r>
      </m:oMath>
      <w:r w:rsidR="009C4B8D" w:rsidRPr="00562243">
        <w:rPr>
          <w:rFonts w:ascii="Times New Roman" w:eastAsiaTheme="majorEastAsia" w:hAnsi="Times New Roman" w:cs="Times New Roman"/>
          <w:vertAlign w:val="superscript"/>
          <w:lang w:eastAsia="en-GB"/>
        </w:rPr>
        <w:t>13</w:t>
      </w:r>
      <w:r w:rsidR="009C4B8D" w:rsidRPr="00562243">
        <w:rPr>
          <w:rFonts w:ascii="Times New Roman" w:eastAsiaTheme="majorEastAsia" w:hAnsi="Times New Roman" w:cs="Times New Roman"/>
          <w:lang w:eastAsia="en-GB"/>
        </w:rPr>
        <w:t>C</w:t>
      </w:r>
      <w:r w:rsidR="009C4B8D">
        <w:rPr>
          <w:rFonts w:ascii="Times New Roman" w:eastAsiaTheme="majorEastAsia" w:hAnsi="Times New Roman" w:cs="Times New Roman"/>
          <w:lang w:eastAsia="en-GB"/>
        </w:rPr>
        <w:t xml:space="preserve"> (a) and </w:t>
      </w:r>
      <m:oMath>
        <m:r>
          <w:rPr>
            <w:rFonts w:ascii="Cambria Math" w:eastAsiaTheme="majorEastAsia" w:hAnsi="Cambria Math" w:cs="Times New Roman"/>
            <w:lang w:eastAsia="en-GB"/>
          </w:rPr>
          <m:t>δ</m:t>
        </m:r>
      </m:oMath>
      <w:r w:rsidR="009C4B8D" w:rsidRPr="00562243">
        <w:rPr>
          <w:rFonts w:ascii="Times New Roman" w:eastAsiaTheme="majorEastAsia" w:hAnsi="Times New Roman" w:cs="Times New Roman"/>
          <w:vertAlign w:val="superscript"/>
          <w:lang w:eastAsia="en-GB"/>
        </w:rPr>
        <w:t>15</w:t>
      </w:r>
      <w:r w:rsidR="009C4B8D" w:rsidRPr="00562243">
        <w:rPr>
          <w:rFonts w:ascii="Times New Roman" w:eastAsiaTheme="majorEastAsia" w:hAnsi="Times New Roman" w:cs="Times New Roman"/>
          <w:lang w:eastAsia="en-GB"/>
        </w:rPr>
        <w:t>N values</w:t>
      </w:r>
      <w:r w:rsidR="009C4B8D">
        <w:rPr>
          <w:rFonts w:ascii="Times New Roman" w:eastAsiaTheme="majorEastAsia" w:hAnsi="Times New Roman" w:cs="Times New Roman"/>
          <w:lang w:eastAsia="en-GB"/>
        </w:rPr>
        <w:t xml:space="preserve"> (b) by sex and province from sites dating to post 2000 </w:t>
      </w:r>
      <w:proofErr w:type="spellStart"/>
      <w:r w:rsidR="00B41B64">
        <w:rPr>
          <w:rFonts w:ascii="Times New Roman" w:eastAsiaTheme="majorEastAsia" w:hAnsi="Times New Roman" w:cs="Times New Roman"/>
          <w:lang w:eastAsia="en-GB"/>
        </w:rPr>
        <w:t>cal</w:t>
      </w:r>
      <w:proofErr w:type="spellEnd"/>
      <w:r w:rsidR="00B41B64">
        <w:rPr>
          <w:rFonts w:ascii="Times New Roman" w:eastAsiaTheme="majorEastAsia" w:hAnsi="Times New Roman" w:cs="Times New Roman"/>
          <w:lang w:eastAsia="en-GB"/>
        </w:rPr>
        <w:t xml:space="preserve"> </w:t>
      </w:r>
      <w:r w:rsidR="009C4B8D">
        <w:rPr>
          <w:rFonts w:ascii="Times New Roman" w:eastAsiaTheme="majorEastAsia" w:hAnsi="Times New Roman" w:cs="Times New Roman"/>
          <w:lang w:eastAsia="en-GB"/>
        </w:rPr>
        <w:t xml:space="preserve">BC arranged from east (left) to west (right). Regions are differentiated by </w:t>
      </w:r>
      <w:proofErr w:type="spellStart"/>
      <w:r w:rsidR="009C4B8D">
        <w:rPr>
          <w:rFonts w:ascii="Times New Roman" w:eastAsiaTheme="majorEastAsia" w:hAnsi="Times New Roman" w:cs="Times New Roman"/>
          <w:lang w:eastAsia="en-GB"/>
        </w:rPr>
        <w:t>color</w:t>
      </w:r>
      <w:proofErr w:type="spellEnd"/>
      <w:r w:rsidR="009C4B8D">
        <w:rPr>
          <w:rFonts w:ascii="Times New Roman" w:eastAsiaTheme="majorEastAsia" w:hAnsi="Times New Roman" w:cs="Times New Roman"/>
          <w:lang w:eastAsia="en-GB"/>
        </w:rPr>
        <w:t>: Loess Plateau (red)</w:t>
      </w:r>
      <w:r w:rsidR="005A3FA9">
        <w:rPr>
          <w:rFonts w:ascii="Times New Roman" w:eastAsiaTheme="majorEastAsia" w:hAnsi="Times New Roman" w:cs="Times New Roman"/>
          <w:lang w:eastAsia="en-GB"/>
        </w:rPr>
        <w:t>,</w:t>
      </w:r>
      <w:r w:rsidR="009C4B8D">
        <w:rPr>
          <w:rFonts w:ascii="Times New Roman" w:eastAsiaTheme="majorEastAsia" w:hAnsi="Times New Roman" w:cs="Times New Roman"/>
          <w:lang w:eastAsia="en-GB"/>
        </w:rPr>
        <w:t xml:space="preserve"> continental interior (blue)</w:t>
      </w:r>
      <w:r w:rsidR="005A3FA9">
        <w:rPr>
          <w:rFonts w:ascii="Times New Roman" w:eastAsiaTheme="majorEastAsia" w:hAnsi="Times New Roman" w:cs="Times New Roman"/>
          <w:lang w:eastAsia="en-GB"/>
        </w:rPr>
        <w:t xml:space="preserve">, and </w:t>
      </w:r>
      <w:proofErr w:type="spellStart"/>
      <w:r w:rsidR="005A3FA9">
        <w:rPr>
          <w:rFonts w:ascii="Times New Roman" w:eastAsiaTheme="majorEastAsia" w:hAnsi="Times New Roman" w:cs="Times New Roman"/>
          <w:lang w:eastAsia="en-GB"/>
        </w:rPr>
        <w:t>Yangze-Huai</w:t>
      </w:r>
      <w:proofErr w:type="spellEnd"/>
      <w:r w:rsidR="005A3FA9">
        <w:rPr>
          <w:rFonts w:ascii="Times New Roman" w:eastAsiaTheme="majorEastAsia" w:hAnsi="Times New Roman" w:cs="Times New Roman"/>
          <w:lang w:eastAsia="en-GB"/>
        </w:rPr>
        <w:t xml:space="preserve"> (</w:t>
      </w:r>
      <w:proofErr w:type="spellStart"/>
      <w:r w:rsidR="005A3FA9">
        <w:rPr>
          <w:rFonts w:ascii="Times New Roman" w:eastAsiaTheme="majorEastAsia" w:hAnsi="Times New Roman" w:cs="Times New Roman"/>
          <w:lang w:eastAsia="en-GB"/>
        </w:rPr>
        <w:t>gray</w:t>
      </w:r>
      <w:proofErr w:type="spellEnd"/>
      <w:r w:rsidR="005A3FA9">
        <w:rPr>
          <w:rFonts w:ascii="Times New Roman" w:eastAsiaTheme="majorEastAsia" w:hAnsi="Times New Roman" w:cs="Times New Roman"/>
          <w:lang w:eastAsia="en-GB"/>
        </w:rPr>
        <w:t>)</w:t>
      </w:r>
      <w:r w:rsidR="009C4B8D">
        <w:rPr>
          <w:rFonts w:ascii="Times New Roman" w:eastAsiaTheme="majorEastAsia" w:hAnsi="Times New Roman" w:cs="Times New Roman"/>
          <w:lang w:eastAsia="en-GB"/>
        </w:rPr>
        <w:t>; and sex by shade: female (lighter shaded) male (darker shaded).</w:t>
      </w:r>
      <w:r w:rsidR="005A3FA9">
        <w:rPr>
          <w:rFonts w:ascii="Times New Roman" w:eastAsiaTheme="majorEastAsia" w:hAnsi="Times New Roman" w:cs="Times New Roman"/>
          <w:lang w:eastAsia="en-GB"/>
        </w:rPr>
        <w:t xml:space="preserve"> </w:t>
      </w:r>
      <w:r w:rsidR="00B5033C" w:rsidRPr="00A52465">
        <w:rPr>
          <w:rFonts w:ascii="Times New Roman" w:hAnsi="Times New Roman" w:cs="Times New Roman"/>
        </w:rPr>
        <w:t>Boxplots illustrate minimum, first quartile, median, third quartile, and maximum</w:t>
      </w:r>
      <w:r w:rsidR="00B5033C">
        <w:rPr>
          <w:rFonts w:ascii="Times New Roman" w:hAnsi="Times New Roman" w:cs="Times New Roman"/>
        </w:rPr>
        <w:t>; means are depicted as hollow black diamonds and outliers as black dots.</w:t>
      </w:r>
      <w:r w:rsidR="004A5A2F">
        <w:rPr>
          <w:rFonts w:ascii="Times New Roman" w:hAnsi="Times New Roman" w:cs="Times New Roman"/>
        </w:rPr>
        <w:t xml:space="preserve"> </w:t>
      </w:r>
    </w:p>
    <w:p w14:paraId="03279B07" w14:textId="33FD7F9C" w:rsidR="00DF5F6E" w:rsidRDefault="00DF5F6E" w:rsidP="00991FB8">
      <w:pPr>
        <w:spacing w:line="360" w:lineRule="auto"/>
        <w:rPr>
          <w:rFonts w:ascii="Times New Roman" w:hAnsi="Times New Roman" w:cs="Times New Roman"/>
        </w:rPr>
      </w:pPr>
    </w:p>
    <w:p w14:paraId="7DB7FC86" w14:textId="094823BC" w:rsidR="00615E37" w:rsidRPr="00CD0A0D" w:rsidRDefault="00615E37" w:rsidP="00991FB8">
      <w:pPr>
        <w:spacing w:line="360" w:lineRule="auto"/>
        <w:rPr>
          <w:rFonts w:ascii="Times New Roman" w:hAnsi="Times New Roman" w:cs="Times New Roman"/>
        </w:rPr>
      </w:pPr>
    </w:p>
    <w:sectPr w:rsidR="00615E37" w:rsidRPr="00CD0A0D" w:rsidSect="001F2C2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5DDDD" w14:textId="77777777" w:rsidR="00AF0551" w:rsidRDefault="00AF0551" w:rsidP="001F2C28">
      <w:r>
        <w:separator/>
      </w:r>
    </w:p>
  </w:endnote>
  <w:endnote w:type="continuationSeparator" w:id="0">
    <w:p w14:paraId="2575B173" w14:textId="77777777" w:rsidR="00AF0551" w:rsidRDefault="00AF0551" w:rsidP="001F2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Microsoft Ya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8DB7EC" w14:textId="77777777" w:rsidR="001F2C28" w:rsidRDefault="001F2C28" w:rsidP="00C740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F935B2" w14:textId="77777777" w:rsidR="001F2C28" w:rsidRDefault="001F2C28" w:rsidP="001F2C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20BEF1" w14:textId="77777777" w:rsidR="001F2C28" w:rsidRDefault="001F2C28" w:rsidP="00C740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739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7964E6" w14:textId="77777777" w:rsidR="001F2C28" w:rsidRDefault="001F2C28" w:rsidP="001F2C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E9BAFE" w14:textId="77777777" w:rsidR="00AF0551" w:rsidRDefault="00AF0551" w:rsidP="001F2C28">
      <w:r>
        <w:separator/>
      </w:r>
    </w:p>
  </w:footnote>
  <w:footnote w:type="continuationSeparator" w:id="0">
    <w:p w14:paraId="6775407F" w14:textId="77777777" w:rsidR="00AF0551" w:rsidRDefault="00AF0551" w:rsidP="001F2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A66C5E"/>
    <w:multiLevelType w:val="hybridMultilevel"/>
    <w:tmpl w:val="F3EC27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6128F"/>
    <w:multiLevelType w:val="hybridMultilevel"/>
    <w:tmpl w:val="E0A4B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A209C5"/>
    <w:multiLevelType w:val="hybridMultilevel"/>
    <w:tmpl w:val="0E3697FA"/>
    <w:lvl w:ilvl="0" w:tplc="30D81A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067179"/>
    <w:multiLevelType w:val="hybridMultilevel"/>
    <w:tmpl w:val="888CC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E3699"/>
    <w:multiLevelType w:val="hybridMultilevel"/>
    <w:tmpl w:val="A2762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FD4DAA"/>
    <w:multiLevelType w:val="hybridMultilevel"/>
    <w:tmpl w:val="133C4C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6126B"/>
    <w:multiLevelType w:val="hybridMultilevel"/>
    <w:tmpl w:val="7FC048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Anthrop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1F5"/>
    <w:rsid w:val="000010DD"/>
    <w:rsid w:val="0000259E"/>
    <w:rsid w:val="00003834"/>
    <w:rsid w:val="00003CAC"/>
    <w:rsid w:val="000053D1"/>
    <w:rsid w:val="000058B8"/>
    <w:rsid w:val="00013290"/>
    <w:rsid w:val="00013385"/>
    <w:rsid w:val="000169DD"/>
    <w:rsid w:val="00017881"/>
    <w:rsid w:val="00021366"/>
    <w:rsid w:val="00025B0C"/>
    <w:rsid w:val="00031501"/>
    <w:rsid w:val="00032CDF"/>
    <w:rsid w:val="00033763"/>
    <w:rsid w:val="00034C4E"/>
    <w:rsid w:val="000358FB"/>
    <w:rsid w:val="00036ADA"/>
    <w:rsid w:val="0004032E"/>
    <w:rsid w:val="00040CAE"/>
    <w:rsid w:val="0005089E"/>
    <w:rsid w:val="0005595B"/>
    <w:rsid w:val="0006070A"/>
    <w:rsid w:val="000634CA"/>
    <w:rsid w:val="00064056"/>
    <w:rsid w:val="000712B4"/>
    <w:rsid w:val="00082295"/>
    <w:rsid w:val="000923BA"/>
    <w:rsid w:val="00095641"/>
    <w:rsid w:val="000976C9"/>
    <w:rsid w:val="000A020D"/>
    <w:rsid w:val="000A050B"/>
    <w:rsid w:val="000A42F9"/>
    <w:rsid w:val="000A438B"/>
    <w:rsid w:val="000A58F3"/>
    <w:rsid w:val="000B22FD"/>
    <w:rsid w:val="000B253D"/>
    <w:rsid w:val="000B31F6"/>
    <w:rsid w:val="000B474A"/>
    <w:rsid w:val="000B4F11"/>
    <w:rsid w:val="000C0AE7"/>
    <w:rsid w:val="000C209F"/>
    <w:rsid w:val="000C3A3A"/>
    <w:rsid w:val="000D0FE8"/>
    <w:rsid w:val="000D31C0"/>
    <w:rsid w:val="000D5BEB"/>
    <w:rsid w:val="000D6C02"/>
    <w:rsid w:val="000E2DC0"/>
    <w:rsid w:val="000E304D"/>
    <w:rsid w:val="000E6FCA"/>
    <w:rsid w:val="000E7DB3"/>
    <w:rsid w:val="000F681E"/>
    <w:rsid w:val="000F72E9"/>
    <w:rsid w:val="000F76A7"/>
    <w:rsid w:val="0010110A"/>
    <w:rsid w:val="00104AE8"/>
    <w:rsid w:val="00110342"/>
    <w:rsid w:val="00112270"/>
    <w:rsid w:val="001127AD"/>
    <w:rsid w:val="001161ED"/>
    <w:rsid w:val="00124DEF"/>
    <w:rsid w:val="0012534A"/>
    <w:rsid w:val="001257B2"/>
    <w:rsid w:val="00131B41"/>
    <w:rsid w:val="001322B3"/>
    <w:rsid w:val="00136D83"/>
    <w:rsid w:val="001402B4"/>
    <w:rsid w:val="001419D2"/>
    <w:rsid w:val="00142076"/>
    <w:rsid w:val="0014376E"/>
    <w:rsid w:val="0014430A"/>
    <w:rsid w:val="00144B9C"/>
    <w:rsid w:val="00147DDF"/>
    <w:rsid w:val="001510E2"/>
    <w:rsid w:val="0016040D"/>
    <w:rsid w:val="00170312"/>
    <w:rsid w:val="001724C6"/>
    <w:rsid w:val="00175922"/>
    <w:rsid w:val="00175F1E"/>
    <w:rsid w:val="00177A56"/>
    <w:rsid w:val="00180A0A"/>
    <w:rsid w:val="00181F6B"/>
    <w:rsid w:val="00182687"/>
    <w:rsid w:val="001866C4"/>
    <w:rsid w:val="001932ED"/>
    <w:rsid w:val="00196C9A"/>
    <w:rsid w:val="001A063A"/>
    <w:rsid w:val="001A18EE"/>
    <w:rsid w:val="001A1B27"/>
    <w:rsid w:val="001A6D89"/>
    <w:rsid w:val="001A7427"/>
    <w:rsid w:val="001A7F25"/>
    <w:rsid w:val="001B779D"/>
    <w:rsid w:val="001C1810"/>
    <w:rsid w:val="001C1CA0"/>
    <w:rsid w:val="001C292C"/>
    <w:rsid w:val="001C34FC"/>
    <w:rsid w:val="001C43AD"/>
    <w:rsid w:val="001C45DE"/>
    <w:rsid w:val="001C77F5"/>
    <w:rsid w:val="001C7C2B"/>
    <w:rsid w:val="001D1451"/>
    <w:rsid w:val="001D5145"/>
    <w:rsid w:val="001E3193"/>
    <w:rsid w:val="001F2C28"/>
    <w:rsid w:val="001F522C"/>
    <w:rsid w:val="001F5CD4"/>
    <w:rsid w:val="001F5CFD"/>
    <w:rsid w:val="001F5FD0"/>
    <w:rsid w:val="00203B37"/>
    <w:rsid w:val="00204B7A"/>
    <w:rsid w:val="0020705D"/>
    <w:rsid w:val="00212671"/>
    <w:rsid w:val="00213CC6"/>
    <w:rsid w:val="00226E75"/>
    <w:rsid w:val="0022759E"/>
    <w:rsid w:val="00236E2E"/>
    <w:rsid w:val="002374FD"/>
    <w:rsid w:val="00244A6F"/>
    <w:rsid w:val="00245075"/>
    <w:rsid w:val="002478D9"/>
    <w:rsid w:val="002538BC"/>
    <w:rsid w:val="00254574"/>
    <w:rsid w:val="00257E83"/>
    <w:rsid w:val="002605D5"/>
    <w:rsid w:val="00265288"/>
    <w:rsid w:val="00265A7A"/>
    <w:rsid w:val="00265C31"/>
    <w:rsid w:val="00267044"/>
    <w:rsid w:val="00272909"/>
    <w:rsid w:val="0027293A"/>
    <w:rsid w:val="00276003"/>
    <w:rsid w:val="002821D8"/>
    <w:rsid w:val="00287891"/>
    <w:rsid w:val="002932E3"/>
    <w:rsid w:val="002A0629"/>
    <w:rsid w:val="002A1250"/>
    <w:rsid w:val="002A3389"/>
    <w:rsid w:val="002A67A1"/>
    <w:rsid w:val="002A6FC9"/>
    <w:rsid w:val="002A75A9"/>
    <w:rsid w:val="002A790A"/>
    <w:rsid w:val="002B22D5"/>
    <w:rsid w:val="002C01F5"/>
    <w:rsid w:val="002C18D5"/>
    <w:rsid w:val="002C3586"/>
    <w:rsid w:val="002C3B91"/>
    <w:rsid w:val="002C7BAF"/>
    <w:rsid w:val="002D31AE"/>
    <w:rsid w:val="002D392E"/>
    <w:rsid w:val="002D4789"/>
    <w:rsid w:val="002D6941"/>
    <w:rsid w:val="002E16AC"/>
    <w:rsid w:val="002E1A09"/>
    <w:rsid w:val="002E27E9"/>
    <w:rsid w:val="002E2B45"/>
    <w:rsid w:val="002F07B1"/>
    <w:rsid w:val="002F0C33"/>
    <w:rsid w:val="002F1583"/>
    <w:rsid w:val="00300DF5"/>
    <w:rsid w:val="00300E81"/>
    <w:rsid w:val="003029D3"/>
    <w:rsid w:val="00303459"/>
    <w:rsid w:val="00306D57"/>
    <w:rsid w:val="00315363"/>
    <w:rsid w:val="003155E9"/>
    <w:rsid w:val="00315C2A"/>
    <w:rsid w:val="00316B15"/>
    <w:rsid w:val="003249CB"/>
    <w:rsid w:val="00327002"/>
    <w:rsid w:val="00334526"/>
    <w:rsid w:val="00334FC9"/>
    <w:rsid w:val="00335F56"/>
    <w:rsid w:val="00336545"/>
    <w:rsid w:val="00336939"/>
    <w:rsid w:val="00337C46"/>
    <w:rsid w:val="00351BBE"/>
    <w:rsid w:val="00355907"/>
    <w:rsid w:val="00356888"/>
    <w:rsid w:val="00356F4F"/>
    <w:rsid w:val="00363388"/>
    <w:rsid w:val="00364965"/>
    <w:rsid w:val="003650A3"/>
    <w:rsid w:val="00380736"/>
    <w:rsid w:val="003824B1"/>
    <w:rsid w:val="003829F9"/>
    <w:rsid w:val="00386B19"/>
    <w:rsid w:val="00394017"/>
    <w:rsid w:val="0039454D"/>
    <w:rsid w:val="003A1BB8"/>
    <w:rsid w:val="003A3EA0"/>
    <w:rsid w:val="003B1599"/>
    <w:rsid w:val="003C24B2"/>
    <w:rsid w:val="003D5CB4"/>
    <w:rsid w:val="003D6BAF"/>
    <w:rsid w:val="003D6EC0"/>
    <w:rsid w:val="003E162A"/>
    <w:rsid w:val="003F112D"/>
    <w:rsid w:val="003F38BB"/>
    <w:rsid w:val="003F57AE"/>
    <w:rsid w:val="003F58C1"/>
    <w:rsid w:val="003F7413"/>
    <w:rsid w:val="00400A8D"/>
    <w:rsid w:val="004014FE"/>
    <w:rsid w:val="00402F37"/>
    <w:rsid w:val="00405088"/>
    <w:rsid w:val="00405C9A"/>
    <w:rsid w:val="00410D66"/>
    <w:rsid w:val="004113BC"/>
    <w:rsid w:val="00413CE0"/>
    <w:rsid w:val="0042499C"/>
    <w:rsid w:val="00426253"/>
    <w:rsid w:val="00427C6E"/>
    <w:rsid w:val="0043022E"/>
    <w:rsid w:val="00430F74"/>
    <w:rsid w:val="004311A4"/>
    <w:rsid w:val="00431227"/>
    <w:rsid w:val="00431BDA"/>
    <w:rsid w:val="004362AA"/>
    <w:rsid w:val="004407B0"/>
    <w:rsid w:val="00441780"/>
    <w:rsid w:val="00442860"/>
    <w:rsid w:val="00445D6C"/>
    <w:rsid w:val="00447ED8"/>
    <w:rsid w:val="004519B6"/>
    <w:rsid w:val="0045320D"/>
    <w:rsid w:val="004605F1"/>
    <w:rsid w:val="00461697"/>
    <w:rsid w:val="00461C2A"/>
    <w:rsid w:val="0046214D"/>
    <w:rsid w:val="00466419"/>
    <w:rsid w:val="00471A14"/>
    <w:rsid w:val="004739D4"/>
    <w:rsid w:val="0047568A"/>
    <w:rsid w:val="0047649E"/>
    <w:rsid w:val="00482EC0"/>
    <w:rsid w:val="00483453"/>
    <w:rsid w:val="004847D6"/>
    <w:rsid w:val="0049659A"/>
    <w:rsid w:val="0049756E"/>
    <w:rsid w:val="004A5A2F"/>
    <w:rsid w:val="004B0F1C"/>
    <w:rsid w:val="004B2BD1"/>
    <w:rsid w:val="004B2F17"/>
    <w:rsid w:val="004B4670"/>
    <w:rsid w:val="004C1898"/>
    <w:rsid w:val="004C26F6"/>
    <w:rsid w:val="004C2A18"/>
    <w:rsid w:val="004C53B3"/>
    <w:rsid w:val="004C5B2C"/>
    <w:rsid w:val="004C6537"/>
    <w:rsid w:val="004C6B4F"/>
    <w:rsid w:val="004C7499"/>
    <w:rsid w:val="004D081B"/>
    <w:rsid w:val="004D1CBF"/>
    <w:rsid w:val="004D3C2F"/>
    <w:rsid w:val="004D4543"/>
    <w:rsid w:val="004D5019"/>
    <w:rsid w:val="004D53DA"/>
    <w:rsid w:val="004D61C6"/>
    <w:rsid w:val="004E0D37"/>
    <w:rsid w:val="004E6272"/>
    <w:rsid w:val="004F4325"/>
    <w:rsid w:val="004F5002"/>
    <w:rsid w:val="004F6AEE"/>
    <w:rsid w:val="00504583"/>
    <w:rsid w:val="00506C19"/>
    <w:rsid w:val="005079D2"/>
    <w:rsid w:val="0051094A"/>
    <w:rsid w:val="00510C9D"/>
    <w:rsid w:val="005167B4"/>
    <w:rsid w:val="00517282"/>
    <w:rsid w:val="005172D7"/>
    <w:rsid w:val="00520FFE"/>
    <w:rsid w:val="00521CED"/>
    <w:rsid w:val="00526811"/>
    <w:rsid w:val="00527C7C"/>
    <w:rsid w:val="00527D08"/>
    <w:rsid w:val="00527E7D"/>
    <w:rsid w:val="00527E86"/>
    <w:rsid w:val="00536377"/>
    <w:rsid w:val="005363CE"/>
    <w:rsid w:val="005454C3"/>
    <w:rsid w:val="00547B00"/>
    <w:rsid w:val="00553FEB"/>
    <w:rsid w:val="00554DE2"/>
    <w:rsid w:val="0055596C"/>
    <w:rsid w:val="00556B28"/>
    <w:rsid w:val="00560BB5"/>
    <w:rsid w:val="0056104E"/>
    <w:rsid w:val="00562F08"/>
    <w:rsid w:val="00576C1A"/>
    <w:rsid w:val="005776D2"/>
    <w:rsid w:val="0058218A"/>
    <w:rsid w:val="005847ED"/>
    <w:rsid w:val="00590244"/>
    <w:rsid w:val="00594CB7"/>
    <w:rsid w:val="005A17E0"/>
    <w:rsid w:val="005A291C"/>
    <w:rsid w:val="005A3FA9"/>
    <w:rsid w:val="005B12FE"/>
    <w:rsid w:val="005B566C"/>
    <w:rsid w:val="005C3B00"/>
    <w:rsid w:val="005C69CC"/>
    <w:rsid w:val="005D032A"/>
    <w:rsid w:val="005D3DB8"/>
    <w:rsid w:val="005D64AB"/>
    <w:rsid w:val="005D64BD"/>
    <w:rsid w:val="005E3164"/>
    <w:rsid w:val="005E5D3D"/>
    <w:rsid w:val="005E6158"/>
    <w:rsid w:val="005E6505"/>
    <w:rsid w:val="005F1BFE"/>
    <w:rsid w:val="005F6052"/>
    <w:rsid w:val="005F6D7B"/>
    <w:rsid w:val="00600106"/>
    <w:rsid w:val="006008E1"/>
    <w:rsid w:val="00601A30"/>
    <w:rsid w:val="00606A11"/>
    <w:rsid w:val="006133D3"/>
    <w:rsid w:val="00615E37"/>
    <w:rsid w:val="00620E8A"/>
    <w:rsid w:val="00625302"/>
    <w:rsid w:val="006302AE"/>
    <w:rsid w:val="00642BBC"/>
    <w:rsid w:val="006479DA"/>
    <w:rsid w:val="00650783"/>
    <w:rsid w:val="00655D53"/>
    <w:rsid w:val="006623DA"/>
    <w:rsid w:val="00663A3D"/>
    <w:rsid w:val="00663BB1"/>
    <w:rsid w:val="006644A1"/>
    <w:rsid w:val="0066687F"/>
    <w:rsid w:val="0067620E"/>
    <w:rsid w:val="006764B1"/>
    <w:rsid w:val="006945E7"/>
    <w:rsid w:val="00697FB7"/>
    <w:rsid w:val="006A128A"/>
    <w:rsid w:val="006A3FEC"/>
    <w:rsid w:val="006A4A01"/>
    <w:rsid w:val="006A63E4"/>
    <w:rsid w:val="006A7C53"/>
    <w:rsid w:val="006B3CFB"/>
    <w:rsid w:val="006D3BAE"/>
    <w:rsid w:val="006D3E69"/>
    <w:rsid w:val="006E1FE4"/>
    <w:rsid w:val="006E2650"/>
    <w:rsid w:val="006E5C0E"/>
    <w:rsid w:val="006E68B4"/>
    <w:rsid w:val="006E7C6B"/>
    <w:rsid w:val="006F098E"/>
    <w:rsid w:val="006F21C6"/>
    <w:rsid w:val="006F2C36"/>
    <w:rsid w:val="006F3EB9"/>
    <w:rsid w:val="006F572A"/>
    <w:rsid w:val="006F5C97"/>
    <w:rsid w:val="0070371F"/>
    <w:rsid w:val="00704154"/>
    <w:rsid w:val="00705A11"/>
    <w:rsid w:val="007060A6"/>
    <w:rsid w:val="00710D1F"/>
    <w:rsid w:val="00710D86"/>
    <w:rsid w:val="00714CB7"/>
    <w:rsid w:val="00721C2F"/>
    <w:rsid w:val="007224C7"/>
    <w:rsid w:val="00722724"/>
    <w:rsid w:val="007450E2"/>
    <w:rsid w:val="00745473"/>
    <w:rsid w:val="007468F9"/>
    <w:rsid w:val="00746FBD"/>
    <w:rsid w:val="0075090B"/>
    <w:rsid w:val="00751193"/>
    <w:rsid w:val="0075191B"/>
    <w:rsid w:val="00752CF9"/>
    <w:rsid w:val="007534D8"/>
    <w:rsid w:val="007575D9"/>
    <w:rsid w:val="00765437"/>
    <w:rsid w:val="007668D9"/>
    <w:rsid w:val="00766EAE"/>
    <w:rsid w:val="007719AB"/>
    <w:rsid w:val="00774737"/>
    <w:rsid w:val="00775560"/>
    <w:rsid w:val="00782350"/>
    <w:rsid w:val="007869CC"/>
    <w:rsid w:val="00786AC8"/>
    <w:rsid w:val="00786EBA"/>
    <w:rsid w:val="00790EB3"/>
    <w:rsid w:val="00791D5A"/>
    <w:rsid w:val="00792ADD"/>
    <w:rsid w:val="00793641"/>
    <w:rsid w:val="00794479"/>
    <w:rsid w:val="007A3192"/>
    <w:rsid w:val="007B138F"/>
    <w:rsid w:val="007B3120"/>
    <w:rsid w:val="007B5919"/>
    <w:rsid w:val="007B7463"/>
    <w:rsid w:val="007C0A68"/>
    <w:rsid w:val="007C5426"/>
    <w:rsid w:val="007C7880"/>
    <w:rsid w:val="007D4592"/>
    <w:rsid w:val="007D53C9"/>
    <w:rsid w:val="007E122A"/>
    <w:rsid w:val="007F4A20"/>
    <w:rsid w:val="00801A59"/>
    <w:rsid w:val="0080643C"/>
    <w:rsid w:val="0080789A"/>
    <w:rsid w:val="00815320"/>
    <w:rsid w:val="00815C8A"/>
    <w:rsid w:val="00823939"/>
    <w:rsid w:val="00823A68"/>
    <w:rsid w:val="00823D04"/>
    <w:rsid w:val="008252CD"/>
    <w:rsid w:val="00833FE3"/>
    <w:rsid w:val="00836F76"/>
    <w:rsid w:val="008408E1"/>
    <w:rsid w:val="00841656"/>
    <w:rsid w:val="00843B8C"/>
    <w:rsid w:val="00846621"/>
    <w:rsid w:val="00846E4F"/>
    <w:rsid w:val="008527E4"/>
    <w:rsid w:val="00853063"/>
    <w:rsid w:val="00854F90"/>
    <w:rsid w:val="00855F79"/>
    <w:rsid w:val="0085649B"/>
    <w:rsid w:val="00866143"/>
    <w:rsid w:val="008674A8"/>
    <w:rsid w:val="00870C22"/>
    <w:rsid w:val="00871EAC"/>
    <w:rsid w:val="00873932"/>
    <w:rsid w:val="008744ED"/>
    <w:rsid w:val="00875703"/>
    <w:rsid w:val="008829EE"/>
    <w:rsid w:val="0088380A"/>
    <w:rsid w:val="00887508"/>
    <w:rsid w:val="00890F95"/>
    <w:rsid w:val="0089684B"/>
    <w:rsid w:val="00897775"/>
    <w:rsid w:val="00897E32"/>
    <w:rsid w:val="008A2D02"/>
    <w:rsid w:val="008A45F7"/>
    <w:rsid w:val="008A6756"/>
    <w:rsid w:val="008B09A1"/>
    <w:rsid w:val="008B12DA"/>
    <w:rsid w:val="008B1EA7"/>
    <w:rsid w:val="008B2DE8"/>
    <w:rsid w:val="008B3A3B"/>
    <w:rsid w:val="008B45BD"/>
    <w:rsid w:val="008B4CCE"/>
    <w:rsid w:val="008B5753"/>
    <w:rsid w:val="008B5CC9"/>
    <w:rsid w:val="008C3009"/>
    <w:rsid w:val="008C7375"/>
    <w:rsid w:val="008D17EE"/>
    <w:rsid w:val="008D1B42"/>
    <w:rsid w:val="008D2007"/>
    <w:rsid w:val="008D34CB"/>
    <w:rsid w:val="008D363A"/>
    <w:rsid w:val="008E04B9"/>
    <w:rsid w:val="008E24E7"/>
    <w:rsid w:val="008E3564"/>
    <w:rsid w:val="008E3BC8"/>
    <w:rsid w:val="008E5875"/>
    <w:rsid w:val="008E5DC1"/>
    <w:rsid w:val="008E72FA"/>
    <w:rsid w:val="008F1886"/>
    <w:rsid w:val="00902562"/>
    <w:rsid w:val="00904CC7"/>
    <w:rsid w:val="0090553D"/>
    <w:rsid w:val="0090664E"/>
    <w:rsid w:val="0090794A"/>
    <w:rsid w:val="00920635"/>
    <w:rsid w:val="0092356C"/>
    <w:rsid w:val="00926E05"/>
    <w:rsid w:val="00930CD9"/>
    <w:rsid w:val="00936044"/>
    <w:rsid w:val="009368EA"/>
    <w:rsid w:val="0093693C"/>
    <w:rsid w:val="00942938"/>
    <w:rsid w:val="00943E93"/>
    <w:rsid w:val="00944880"/>
    <w:rsid w:val="00951A9A"/>
    <w:rsid w:val="0095321A"/>
    <w:rsid w:val="00953609"/>
    <w:rsid w:val="00953CCF"/>
    <w:rsid w:val="00956018"/>
    <w:rsid w:val="00960791"/>
    <w:rsid w:val="009611E6"/>
    <w:rsid w:val="00962863"/>
    <w:rsid w:val="009664CD"/>
    <w:rsid w:val="0097610B"/>
    <w:rsid w:val="009774D4"/>
    <w:rsid w:val="00977935"/>
    <w:rsid w:val="00981A7A"/>
    <w:rsid w:val="0098599E"/>
    <w:rsid w:val="0099140A"/>
    <w:rsid w:val="009914FA"/>
    <w:rsid w:val="00991FB8"/>
    <w:rsid w:val="009923EB"/>
    <w:rsid w:val="0099448C"/>
    <w:rsid w:val="0099489C"/>
    <w:rsid w:val="0099743E"/>
    <w:rsid w:val="009A08F2"/>
    <w:rsid w:val="009A47C8"/>
    <w:rsid w:val="009B0C11"/>
    <w:rsid w:val="009B26EF"/>
    <w:rsid w:val="009B3650"/>
    <w:rsid w:val="009B4198"/>
    <w:rsid w:val="009C4B8D"/>
    <w:rsid w:val="009D0AD6"/>
    <w:rsid w:val="009D266C"/>
    <w:rsid w:val="009D6ABB"/>
    <w:rsid w:val="009D7491"/>
    <w:rsid w:val="009E1FC1"/>
    <w:rsid w:val="009E7A9B"/>
    <w:rsid w:val="009F19CD"/>
    <w:rsid w:val="009F3070"/>
    <w:rsid w:val="00A01253"/>
    <w:rsid w:val="00A1017C"/>
    <w:rsid w:val="00A11BC2"/>
    <w:rsid w:val="00A13BB2"/>
    <w:rsid w:val="00A16BC8"/>
    <w:rsid w:val="00A2230F"/>
    <w:rsid w:val="00A30115"/>
    <w:rsid w:val="00A3032E"/>
    <w:rsid w:val="00A32899"/>
    <w:rsid w:val="00A32E59"/>
    <w:rsid w:val="00A33D5B"/>
    <w:rsid w:val="00A35B0A"/>
    <w:rsid w:val="00A41BEF"/>
    <w:rsid w:val="00A47647"/>
    <w:rsid w:val="00A52A78"/>
    <w:rsid w:val="00A533AE"/>
    <w:rsid w:val="00A53EA7"/>
    <w:rsid w:val="00A561EF"/>
    <w:rsid w:val="00A579D5"/>
    <w:rsid w:val="00A60BB9"/>
    <w:rsid w:val="00A6283E"/>
    <w:rsid w:val="00A71CA0"/>
    <w:rsid w:val="00A7207B"/>
    <w:rsid w:val="00A723AA"/>
    <w:rsid w:val="00A77277"/>
    <w:rsid w:val="00A838D0"/>
    <w:rsid w:val="00A91875"/>
    <w:rsid w:val="00A94146"/>
    <w:rsid w:val="00AA074F"/>
    <w:rsid w:val="00AB0613"/>
    <w:rsid w:val="00AB2A8D"/>
    <w:rsid w:val="00AB3385"/>
    <w:rsid w:val="00AB53B7"/>
    <w:rsid w:val="00AB684B"/>
    <w:rsid w:val="00AB6BB0"/>
    <w:rsid w:val="00AC3A9A"/>
    <w:rsid w:val="00AC6658"/>
    <w:rsid w:val="00AC6F1C"/>
    <w:rsid w:val="00AD130E"/>
    <w:rsid w:val="00AD6A52"/>
    <w:rsid w:val="00AD7261"/>
    <w:rsid w:val="00AE1CC8"/>
    <w:rsid w:val="00AE3FEE"/>
    <w:rsid w:val="00AF0551"/>
    <w:rsid w:val="00AF0B6E"/>
    <w:rsid w:val="00AF5BB1"/>
    <w:rsid w:val="00AF5FC3"/>
    <w:rsid w:val="00B01444"/>
    <w:rsid w:val="00B024D0"/>
    <w:rsid w:val="00B02D39"/>
    <w:rsid w:val="00B15D28"/>
    <w:rsid w:val="00B1608F"/>
    <w:rsid w:val="00B17078"/>
    <w:rsid w:val="00B23711"/>
    <w:rsid w:val="00B26B5B"/>
    <w:rsid w:val="00B314A8"/>
    <w:rsid w:val="00B32F19"/>
    <w:rsid w:val="00B32F54"/>
    <w:rsid w:val="00B32FA8"/>
    <w:rsid w:val="00B34E30"/>
    <w:rsid w:val="00B352E3"/>
    <w:rsid w:val="00B359D3"/>
    <w:rsid w:val="00B36F2A"/>
    <w:rsid w:val="00B41B64"/>
    <w:rsid w:val="00B43F9A"/>
    <w:rsid w:val="00B46F63"/>
    <w:rsid w:val="00B5033C"/>
    <w:rsid w:val="00B50AA5"/>
    <w:rsid w:val="00B53E5D"/>
    <w:rsid w:val="00B57C66"/>
    <w:rsid w:val="00B61740"/>
    <w:rsid w:val="00B62249"/>
    <w:rsid w:val="00B65E99"/>
    <w:rsid w:val="00B707F3"/>
    <w:rsid w:val="00B71DAF"/>
    <w:rsid w:val="00B724B5"/>
    <w:rsid w:val="00B72821"/>
    <w:rsid w:val="00B731BE"/>
    <w:rsid w:val="00B74B93"/>
    <w:rsid w:val="00B76687"/>
    <w:rsid w:val="00B77209"/>
    <w:rsid w:val="00B81267"/>
    <w:rsid w:val="00B85DF7"/>
    <w:rsid w:val="00B9047B"/>
    <w:rsid w:val="00B93FC4"/>
    <w:rsid w:val="00BA259B"/>
    <w:rsid w:val="00BB264D"/>
    <w:rsid w:val="00BB576E"/>
    <w:rsid w:val="00BB617D"/>
    <w:rsid w:val="00BB6D01"/>
    <w:rsid w:val="00BC49ED"/>
    <w:rsid w:val="00BC5393"/>
    <w:rsid w:val="00BD0880"/>
    <w:rsid w:val="00BD2F64"/>
    <w:rsid w:val="00BD61EF"/>
    <w:rsid w:val="00BE608C"/>
    <w:rsid w:val="00BF05B4"/>
    <w:rsid w:val="00BF1D75"/>
    <w:rsid w:val="00BF5730"/>
    <w:rsid w:val="00BF5E86"/>
    <w:rsid w:val="00BF677D"/>
    <w:rsid w:val="00BF743A"/>
    <w:rsid w:val="00C04DC2"/>
    <w:rsid w:val="00C0744D"/>
    <w:rsid w:val="00C117E5"/>
    <w:rsid w:val="00C13ADC"/>
    <w:rsid w:val="00C147C6"/>
    <w:rsid w:val="00C20138"/>
    <w:rsid w:val="00C201D0"/>
    <w:rsid w:val="00C25197"/>
    <w:rsid w:val="00C25857"/>
    <w:rsid w:val="00C32395"/>
    <w:rsid w:val="00C34AC2"/>
    <w:rsid w:val="00C356FA"/>
    <w:rsid w:val="00C3648C"/>
    <w:rsid w:val="00C4228D"/>
    <w:rsid w:val="00C455C6"/>
    <w:rsid w:val="00C52308"/>
    <w:rsid w:val="00C528EA"/>
    <w:rsid w:val="00C570E7"/>
    <w:rsid w:val="00C576CA"/>
    <w:rsid w:val="00C67F02"/>
    <w:rsid w:val="00C704D4"/>
    <w:rsid w:val="00C70890"/>
    <w:rsid w:val="00C70A7A"/>
    <w:rsid w:val="00C711DB"/>
    <w:rsid w:val="00C7176B"/>
    <w:rsid w:val="00C8665A"/>
    <w:rsid w:val="00C91A99"/>
    <w:rsid w:val="00C92850"/>
    <w:rsid w:val="00C97CEE"/>
    <w:rsid w:val="00CA003D"/>
    <w:rsid w:val="00CA5015"/>
    <w:rsid w:val="00CB4A7D"/>
    <w:rsid w:val="00CB542E"/>
    <w:rsid w:val="00CB6691"/>
    <w:rsid w:val="00CC1462"/>
    <w:rsid w:val="00CC61C5"/>
    <w:rsid w:val="00CD01EA"/>
    <w:rsid w:val="00CD025A"/>
    <w:rsid w:val="00CD0A0D"/>
    <w:rsid w:val="00CD3661"/>
    <w:rsid w:val="00CD5A78"/>
    <w:rsid w:val="00CD6390"/>
    <w:rsid w:val="00CE2998"/>
    <w:rsid w:val="00CE5320"/>
    <w:rsid w:val="00CE6618"/>
    <w:rsid w:val="00CF6ED0"/>
    <w:rsid w:val="00CF7213"/>
    <w:rsid w:val="00CF7766"/>
    <w:rsid w:val="00D01E5B"/>
    <w:rsid w:val="00D01EAA"/>
    <w:rsid w:val="00D03919"/>
    <w:rsid w:val="00D04745"/>
    <w:rsid w:val="00D04D09"/>
    <w:rsid w:val="00D0609A"/>
    <w:rsid w:val="00D10F10"/>
    <w:rsid w:val="00D13512"/>
    <w:rsid w:val="00D1401D"/>
    <w:rsid w:val="00D152D9"/>
    <w:rsid w:val="00D23378"/>
    <w:rsid w:val="00D24795"/>
    <w:rsid w:val="00D2739C"/>
    <w:rsid w:val="00D30033"/>
    <w:rsid w:val="00D3200C"/>
    <w:rsid w:val="00D3507E"/>
    <w:rsid w:val="00D35EA6"/>
    <w:rsid w:val="00D427EE"/>
    <w:rsid w:val="00D43D59"/>
    <w:rsid w:val="00D445F3"/>
    <w:rsid w:val="00D50DF6"/>
    <w:rsid w:val="00D53424"/>
    <w:rsid w:val="00D53D45"/>
    <w:rsid w:val="00D5445D"/>
    <w:rsid w:val="00D61952"/>
    <w:rsid w:val="00D65EB9"/>
    <w:rsid w:val="00D65F74"/>
    <w:rsid w:val="00D65FCA"/>
    <w:rsid w:val="00D6698D"/>
    <w:rsid w:val="00D66AA6"/>
    <w:rsid w:val="00D71F25"/>
    <w:rsid w:val="00D75A12"/>
    <w:rsid w:val="00D77C54"/>
    <w:rsid w:val="00D805A4"/>
    <w:rsid w:val="00D81A96"/>
    <w:rsid w:val="00D81BD5"/>
    <w:rsid w:val="00D8270C"/>
    <w:rsid w:val="00D9067C"/>
    <w:rsid w:val="00D91476"/>
    <w:rsid w:val="00D93D9F"/>
    <w:rsid w:val="00D94306"/>
    <w:rsid w:val="00D94D13"/>
    <w:rsid w:val="00DA0EE5"/>
    <w:rsid w:val="00DA5502"/>
    <w:rsid w:val="00DB2ED4"/>
    <w:rsid w:val="00DB399E"/>
    <w:rsid w:val="00DB428C"/>
    <w:rsid w:val="00DB6035"/>
    <w:rsid w:val="00DC2CEF"/>
    <w:rsid w:val="00DC6EE0"/>
    <w:rsid w:val="00DD04DB"/>
    <w:rsid w:val="00DD1784"/>
    <w:rsid w:val="00DD6987"/>
    <w:rsid w:val="00DD7EF8"/>
    <w:rsid w:val="00DE5D6C"/>
    <w:rsid w:val="00DF060A"/>
    <w:rsid w:val="00DF0EBC"/>
    <w:rsid w:val="00DF3500"/>
    <w:rsid w:val="00DF3A3E"/>
    <w:rsid w:val="00DF3AF9"/>
    <w:rsid w:val="00DF411A"/>
    <w:rsid w:val="00DF496A"/>
    <w:rsid w:val="00DF4B13"/>
    <w:rsid w:val="00DF5396"/>
    <w:rsid w:val="00DF54BD"/>
    <w:rsid w:val="00DF5834"/>
    <w:rsid w:val="00DF5B23"/>
    <w:rsid w:val="00DF5F23"/>
    <w:rsid w:val="00DF5F6E"/>
    <w:rsid w:val="00E03D01"/>
    <w:rsid w:val="00E06535"/>
    <w:rsid w:val="00E06B3A"/>
    <w:rsid w:val="00E11C0A"/>
    <w:rsid w:val="00E1601C"/>
    <w:rsid w:val="00E1632F"/>
    <w:rsid w:val="00E23594"/>
    <w:rsid w:val="00E27864"/>
    <w:rsid w:val="00E3095D"/>
    <w:rsid w:val="00E31A81"/>
    <w:rsid w:val="00E35C4D"/>
    <w:rsid w:val="00E3729E"/>
    <w:rsid w:val="00E41BF3"/>
    <w:rsid w:val="00E42C85"/>
    <w:rsid w:val="00E45981"/>
    <w:rsid w:val="00E47885"/>
    <w:rsid w:val="00E47DA1"/>
    <w:rsid w:val="00E64797"/>
    <w:rsid w:val="00E7714B"/>
    <w:rsid w:val="00E82B33"/>
    <w:rsid w:val="00E90C2A"/>
    <w:rsid w:val="00E979F9"/>
    <w:rsid w:val="00EA3C45"/>
    <w:rsid w:val="00EA3E7B"/>
    <w:rsid w:val="00EA5904"/>
    <w:rsid w:val="00EA7F94"/>
    <w:rsid w:val="00EB06B4"/>
    <w:rsid w:val="00EB31EA"/>
    <w:rsid w:val="00EB38DA"/>
    <w:rsid w:val="00EB52B9"/>
    <w:rsid w:val="00EB5913"/>
    <w:rsid w:val="00EB77B8"/>
    <w:rsid w:val="00EC549D"/>
    <w:rsid w:val="00ED3884"/>
    <w:rsid w:val="00ED3ADA"/>
    <w:rsid w:val="00EE289F"/>
    <w:rsid w:val="00EE4E3B"/>
    <w:rsid w:val="00EE7E6B"/>
    <w:rsid w:val="00EF471A"/>
    <w:rsid w:val="00F02270"/>
    <w:rsid w:val="00F05E58"/>
    <w:rsid w:val="00F168A3"/>
    <w:rsid w:val="00F225D9"/>
    <w:rsid w:val="00F22DDB"/>
    <w:rsid w:val="00F24478"/>
    <w:rsid w:val="00F268EA"/>
    <w:rsid w:val="00F26E3B"/>
    <w:rsid w:val="00F30CBD"/>
    <w:rsid w:val="00F3289C"/>
    <w:rsid w:val="00F32AD0"/>
    <w:rsid w:val="00F35DA2"/>
    <w:rsid w:val="00F35E68"/>
    <w:rsid w:val="00F36CA7"/>
    <w:rsid w:val="00F43CDA"/>
    <w:rsid w:val="00F461AD"/>
    <w:rsid w:val="00F461B0"/>
    <w:rsid w:val="00F53D74"/>
    <w:rsid w:val="00F602AB"/>
    <w:rsid w:val="00F65376"/>
    <w:rsid w:val="00F6588C"/>
    <w:rsid w:val="00F67E3C"/>
    <w:rsid w:val="00F715D5"/>
    <w:rsid w:val="00F73715"/>
    <w:rsid w:val="00F75E3D"/>
    <w:rsid w:val="00F83D21"/>
    <w:rsid w:val="00F85B76"/>
    <w:rsid w:val="00F96CF3"/>
    <w:rsid w:val="00F97BC8"/>
    <w:rsid w:val="00FA1E00"/>
    <w:rsid w:val="00FA3C57"/>
    <w:rsid w:val="00FA4BD5"/>
    <w:rsid w:val="00FB169B"/>
    <w:rsid w:val="00FB58C8"/>
    <w:rsid w:val="00FC44E8"/>
    <w:rsid w:val="00FD375F"/>
    <w:rsid w:val="00FD3B7F"/>
    <w:rsid w:val="00FD3FD8"/>
    <w:rsid w:val="00FD5129"/>
    <w:rsid w:val="00FD6D97"/>
    <w:rsid w:val="00FD7E8E"/>
    <w:rsid w:val="00FE063A"/>
    <w:rsid w:val="00FE12DD"/>
    <w:rsid w:val="00FE257F"/>
    <w:rsid w:val="00FE2BA6"/>
    <w:rsid w:val="00FE4F70"/>
    <w:rsid w:val="00FF421C"/>
    <w:rsid w:val="00FF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8E7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0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1F5"/>
    <w:pPr>
      <w:widowControl w:val="0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1F5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5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4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30F7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EAE"/>
    <w:pPr>
      <w:widowControl/>
      <w:jc w:val="left"/>
    </w:pPr>
    <w:rPr>
      <w:rFonts w:asciiTheme="minorHAnsi" w:eastAsiaTheme="minorHAnsi" w:hAnsiTheme="minorHAnsi" w:cstheme="minorBid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EAE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175F1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175F1E"/>
    <w:rPr>
      <w:rFonts w:ascii="Times New Roman" w:hAnsi="Times New Roman" w:cs="Times New Roman"/>
      <w:lang w:val="en-US"/>
    </w:rPr>
  </w:style>
  <w:style w:type="paragraph" w:customStyle="1" w:styleId="p1">
    <w:name w:val="p1"/>
    <w:basedOn w:val="Normal"/>
    <w:rsid w:val="00244A6F"/>
    <w:rPr>
      <w:rFonts w:ascii="Helvetica" w:hAnsi="Helvetica" w:cs="Times New Roman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1C43A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2C28"/>
  </w:style>
  <w:style w:type="paragraph" w:styleId="Footer">
    <w:name w:val="footer"/>
    <w:basedOn w:val="Normal"/>
    <w:link w:val="FooterChar"/>
    <w:uiPriority w:val="99"/>
    <w:unhideWhenUsed/>
    <w:rsid w:val="001F2C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C28"/>
  </w:style>
  <w:style w:type="character" w:styleId="PageNumber">
    <w:name w:val="page number"/>
    <w:basedOn w:val="DefaultParagraphFont"/>
    <w:uiPriority w:val="99"/>
    <w:semiHidden/>
    <w:unhideWhenUsed/>
    <w:rsid w:val="001F2C28"/>
  </w:style>
  <w:style w:type="character" w:styleId="UnresolvedMention">
    <w:name w:val="Unresolved Mention"/>
    <w:basedOn w:val="DefaultParagraphFont"/>
    <w:uiPriority w:val="99"/>
    <w:rsid w:val="004C2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6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Liu</dc:creator>
  <cp:keywords/>
  <dc:description/>
  <cp:lastModifiedBy>Rachel Reid</cp:lastModifiedBy>
  <cp:revision>7</cp:revision>
  <cp:lastPrinted>2019-08-20T19:51:00Z</cp:lastPrinted>
  <dcterms:created xsi:type="dcterms:W3CDTF">2020-06-12T14:23:00Z</dcterms:created>
  <dcterms:modified xsi:type="dcterms:W3CDTF">2020-09-23T19:27:00Z</dcterms:modified>
</cp:coreProperties>
</file>